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339DC" w14:textId="423DDF16" w:rsidR="0059136F" w:rsidRDefault="0059136F" w:rsidP="00096A45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00F66">
        <w:rPr>
          <w:rFonts w:asciiTheme="minorHAnsi" w:hAnsiTheme="minorHAnsi" w:cstheme="minorHAnsi"/>
          <w:b/>
          <w:sz w:val="22"/>
          <w:szCs w:val="22"/>
          <w:lang w:val="en-US"/>
        </w:rPr>
        <w:t>Table SPTB</w:t>
      </w:r>
      <w:r w:rsidR="00CF7405">
        <w:rPr>
          <w:rFonts w:asciiTheme="minorHAnsi" w:hAnsiTheme="minorHAnsi" w:cstheme="minorHAnsi"/>
          <w:b/>
          <w:sz w:val="22"/>
          <w:szCs w:val="22"/>
          <w:lang w:val="en-US"/>
        </w:rPr>
        <w:t>5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 Validation of the predictions made by the </w:t>
      </w:r>
      <w:proofErr w:type="spellStart"/>
      <w:r w:rsidRPr="001F63B2">
        <w:rPr>
          <w:rFonts w:asciiTheme="minorHAnsi" w:hAnsiTheme="minorHAnsi" w:cstheme="minorHAnsi"/>
          <w:sz w:val="22"/>
          <w:szCs w:val="22"/>
          <w:lang w:val="en-US"/>
        </w:rPr>
        <w:t>miRanda</w:t>
      </w:r>
      <w:proofErr w:type="spellEnd"/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 algorithm on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removed </w:t>
      </w:r>
      <w:r w:rsidRPr="00DD4203">
        <w:rPr>
          <w:rFonts w:asciiTheme="minorHAnsi" w:hAnsiTheme="minorHAnsi" w:cstheme="minorHAnsi"/>
          <w:lang w:val="en-US"/>
        </w:rPr>
        <w:t>miRNA</w:t>
      </w:r>
      <w:r>
        <w:rPr>
          <w:rFonts w:asciiTheme="minorHAnsi" w:hAnsiTheme="minorHAnsi" w:cstheme="minorHAnsi"/>
          <w:lang w:val="en-US"/>
        </w:rPr>
        <w:t xml:space="preserve"> </w:t>
      </w:r>
      <w:r w:rsidRPr="00DD4203">
        <w:rPr>
          <w:rFonts w:asciiTheme="minorHAnsi" w:hAnsiTheme="minorHAnsi" w:cstheme="minorHAnsi"/>
          <w:lang w:val="en-US"/>
        </w:rPr>
        <w:t>binding</w:t>
      </w:r>
      <w:r>
        <w:rPr>
          <w:rFonts w:asciiTheme="minorHAnsi" w:hAnsiTheme="minorHAnsi" w:cstheme="minorHAnsi"/>
          <w:lang w:val="en-US"/>
        </w:rPr>
        <w:t xml:space="preserve"> sites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due to the following </w:t>
      </w:r>
      <w:r>
        <w:rPr>
          <w:rFonts w:asciiTheme="minorHAnsi" w:hAnsiTheme="minorHAnsi" w:cstheme="minorHAnsi"/>
          <w:sz w:val="22"/>
          <w:szCs w:val="22"/>
          <w:lang w:val="en-US"/>
        </w:rPr>
        <w:t>3’UTR-</w:t>
      </w:r>
      <w:r w:rsidRPr="005D25B9">
        <w:rPr>
          <w:rFonts w:asciiTheme="minorHAnsi" w:hAnsiTheme="minorHAnsi" w:cstheme="minorHAnsi"/>
          <w:i/>
          <w:sz w:val="22"/>
          <w:szCs w:val="22"/>
          <w:lang w:val="en-US"/>
        </w:rPr>
        <w:t>PCSK9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>variants: c.*</w:t>
      </w:r>
      <w:r>
        <w:rPr>
          <w:rFonts w:asciiTheme="minorHAnsi" w:hAnsiTheme="minorHAnsi" w:cstheme="minorHAnsi"/>
          <w:sz w:val="22"/>
          <w:szCs w:val="22"/>
          <w:lang w:val="en-US"/>
        </w:rPr>
        <w:t>171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>C&gt;T, c.*</w:t>
      </w:r>
      <w:r>
        <w:rPr>
          <w:rFonts w:asciiTheme="minorHAnsi" w:hAnsiTheme="minorHAnsi" w:cstheme="minorHAnsi"/>
          <w:sz w:val="22"/>
          <w:szCs w:val="22"/>
          <w:lang w:val="en-US"/>
        </w:rPr>
        <w:t>234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>C&gt;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, and c.*950C&gt;T,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with three other bioinformatics tools </w:t>
      </w:r>
      <w:r>
        <w:rPr>
          <w:rFonts w:asciiTheme="minorHAnsi" w:hAnsiTheme="minorHAnsi" w:cstheme="minorHAnsi"/>
          <w:sz w:val="22"/>
          <w:szCs w:val="22"/>
          <w:lang w:val="en-US"/>
        </w:rPr>
        <w:t>(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>mirWalk3.0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1F63B2">
        <w:rPr>
          <w:rFonts w:asciiTheme="minorHAnsi" w:hAnsiTheme="minorHAnsi" w:cstheme="minorHAnsi"/>
          <w:sz w:val="22"/>
          <w:szCs w:val="22"/>
          <w:lang w:val="en-US"/>
        </w:rPr>
        <w:t>TargetScan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Pr="001F63B2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proofErr w:type="spellStart"/>
      <w:r w:rsidRPr="001F63B2">
        <w:rPr>
          <w:rFonts w:asciiTheme="minorHAnsi" w:hAnsiTheme="minorHAnsi" w:cstheme="minorHAnsi"/>
          <w:sz w:val="22"/>
          <w:szCs w:val="22"/>
          <w:lang w:val="en-US"/>
        </w:rPr>
        <w:t>miRDB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14:paraId="799F6CFC" w14:textId="77777777" w:rsidR="00CA0176" w:rsidRPr="00402844" w:rsidRDefault="00CA0176">
      <w:pPr>
        <w:rPr>
          <w:lang w:val="en-US"/>
        </w:rPr>
      </w:pPr>
    </w:p>
    <w:tbl>
      <w:tblPr>
        <w:tblW w:w="9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00"/>
        <w:gridCol w:w="1200"/>
        <w:gridCol w:w="1200"/>
        <w:gridCol w:w="1208"/>
        <w:gridCol w:w="1480"/>
        <w:gridCol w:w="1200"/>
      </w:tblGrid>
      <w:tr w:rsidR="0059136F" w:rsidRPr="0059136F" w14:paraId="06E0154B" w14:textId="77777777" w:rsidTr="00096A4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F080" w14:textId="77777777" w:rsidR="0059136F" w:rsidRPr="00402844" w:rsidRDefault="0059136F" w:rsidP="005913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0284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miRNA removed by </w:t>
            </w:r>
            <w:proofErr w:type="spellStart"/>
            <w:r w:rsidRPr="0040284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iRanda</w:t>
            </w:r>
            <w:proofErr w:type="spellEnd"/>
            <w:r w:rsidRPr="0040284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predict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44C7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5DE2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'UTR </w:t>
            </w: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08DE8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miRWalk</w:t>
            </w:r>
            <w:proofErr w:type="spellEnd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3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0B8DA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Targetscan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0462F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miRDB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13B63" w14:textId="77777777" w:rsidR="0059136F" w:rsidRPr="0059136F" w:rsidRDefault="0059136F" w:rsidP="0059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36F">
              <w:rPr>
                <w:rFonts w:ascii="Arial" w:hAnsi="Arial" w:cs="Arial"/>
                <w:b/>
                <w:bCs/>
                <w:sz w:val="20"/>
                <w:szCs w:val="20"/>
              </w:rPr>
              <w:t>SUM</w:t>
            </w:r>
          </w:p>
        </w:tc>
      </w:tr>
      <w:tr w:rsidR="0059136F" w:rsidRPr="0059136F" w14:paraId="76711B4C" w14:textId="77777777" w:rsidTr="00096A4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9D86EE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42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4A80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FBDE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.*171C&gt;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77F1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3708C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16081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0372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9136F" w:rsidRPr="0059136F" w14:paraId="2392C632" w14:textId="77777777" w:rsidTr="00096A4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3907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1-5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BCA7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16ED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.*171C&gt;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36E24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5587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E6FD2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4886E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71EF777C" w14:textId="77777777" w:rsidTr="00096A4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CA24A9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1226-5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3F95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2F51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.*234C&gt;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CF76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B7D5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332B7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D695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0BEB9481" w14:textId="77777777" w:rsidTr="00096A4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CF6E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12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5A59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C254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.*234C&gt;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EDA9F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5D1E4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1E049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61CC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66E495D7" w14:textId="77777777" w:rsidTr="00096A4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DCF9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3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1A91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0BEA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.*234C&gt;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3BE64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BC68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B74AA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79F3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9136F" w:rsidRPr="0059136F" w14:paraId="39D0868A" w14:textId="77777777" w:rsidTr="00096A4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393C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hsa-miR-43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B4B9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F5B3" w14:textId="77777777" w:rsidR="0059136F" w:rsidRPr="0059136F" w:rsidRDefault="0059136F" w:rsidP="005913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.*234C&gt;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49B5B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8EF43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FCB3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2AF00" w14:textId="77777777" w:rsidR="0059136F" w:rsidRPr="0059136F" w:rsidRDefault="0059136F" w:rsidP="0059136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 w14:paraId="5F8376DA" w14:textId="507AEF06" w:rsidR="003E5142" w:rsidRDefault="003E5142" w:rsidP="00B4531C">
      <w:pPr>
        <w:jc w:val="both"/>
      </w:pPr>
    </w:p>
    <w:p w14:paraId="1730A5E7" w14:textId="2E6E29A3" w:rsidR="003E5142" w:rsidRDefault="003E5142">
      <w:pPr>
        <w:spacing w:after="160" w:line="259" w:lineRule="auto"/>
      </w:pPr>
    </w:p>
    <w:sectPr w:rsidR="003E5142" w:rsidSect="00A2555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51E4" w14:textId="77777777" w:rsidR="000268B2" w:rsidRDefault="000268B2" w:rsidP="0059136F">
      <w:r>
        <w:separator/>
      </w:r>
    </w:p>
  </w:endnote>
  <w:endnote w:type="continuationSeparator" w:id="0">
    <w:p w14:paraId="35884BFC" w14:textId="77777777" w:rsidR="000268B2" w:rsidRDefault="000268B2" w:rsidP="00591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EE72F" w14:textId="77777777" w:rsidR="00FD6010" w:rsidRDefault="00FD601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1415121"/>
      <w:docPartObj>
        <w:docPartGallery w:val="Page Numbers (Bottom of Page)"/>
        <w:docPartUnique/>
      </w:docPartObj>
    </w:sdtPr>
    <w:sdtEndPr/>
    <w:sdtContent>
      <w:p w14:paraId="0079062A" w14:textId="162AAAF1" w:rsidR="00FD6010" w:rsidRDefault="00FD601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542">
          <w:rPr>
            <w:noProof/>
          </w:rPr>
          <w:t>2</w:t>
        </w:r>
        <w:r>
          <w:fldChar w:fldCharType="end"/>
        </w:r>
      </w:p>
    </w:sdtContent>
  </w:sdt>
  <w:p w14:paraId="3DEE307B" w14:textId="77777777" w:rsidR="00FD6010" w:rsidRDefault="00FD601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5D1E7" w14:textId="77777777" w:rsidR="00FD6010" w:rsidRDefault="00FD60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A270A" w14:textId="77777777" w:rsidR="000268B2" w:rsidRDefault="000268B2" w:rsidP="0059136F">
      <w:r>
        <w:separator/>
      </w:r>
    </w:p>
  </w:footnote>
  <w:footnote w:type="continuationSeparator" w:id="0">
    <w:p w14:paraId="4DC2185E" w14:textId="77777777" w:rsidR="000268B2" w:rsidRDefault="000268B2" w:rsidP="00591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4E599" w14:textId="77777777" w:rsidR="00FD6010" w:rsidRDefault="00FD601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C795A" w14:textId="77777777" w:rsidR="00FD6010" w:rsidRDefault="00FD601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1327B" w14:textId="77777777" w:rsidR="00FD6010" w:rsidRDefault="00FD601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64BCD"/>
    <w:multiLevelType w:val="hybridMultilevel"/>
    <w:tmpl w:val="7FDCA0E0"/>
    <w:lvl w:ilvl="0" w:tplc="4ECEB8D2">
      <w:start w:val="1"/>
      <w:numFmt w:val="lowerLetter"/>
      <w:lvlText w:val="%1)"/>
      <w:lvlJc w:val="left"/>
      <w:pPr>
        <w:ind w:left="3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A86D4D6">
      <w:start w:val="1"/>
      <w:numFmt w:val="lowerLetter"/>
      <w:lvlText w:val="%2"/>
      <w:lvlJc w:val="left"/>
      <w:pPr>
        <w:ind w:left="1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5A28F6">
      <w:start w:val="1"/>
      <w:numFmt w:val="lowerRoman"/>
      <w:lvlText w:val="%3"/>
      <w:lvlJc w:val="left"/>
      <w:pPr>
        <w:ind w:left="2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C34A5E0">
      <w:start w:val="1"/>
      <w:numFmt w:val="decimal"/>
      <w:lvlText w:val="%4"/>
      <w:lvlJc w:val="left"/>
      <w:pPr>
        <w:ind w:left="3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718846C">
      <w:start w:val="1"/>
      <w:numFmt w:val="lowerLetter"/>
      <w:lvlText w:val="%5"/>
      <w:lvlJc w:val="left"/>
      <w:pPr>
        <w:ind w:left="39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3428880">
      <w:start w:val="1"/>
      <w:numFmt w:val="lowerRoman"/>
      <w:lvlText w:val="%6"/>
      <w:lvlJc w:val="left"/>
      <w:pPr>
        <w:ind w:left="4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0422CC">
      <w:start w:val="1"/>
      <w:numFmt w:val="decimal"/>
      <w:lvlText w:val="%7"/>
      <w:lvlJc w:val="left"/>
      <w:pPr>
        <w:ind w:left="5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F8E938">
      <w:start w:val="1"/>
      <w:numFmt w:val="lowerLetter"/>
      <w:lvlText w:val="%8"/>
      <w:lvlJc w:val="left"/>
      <w:pPr>
        <w:ind w:left="6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D9473E4">
      <w:start w:val="1"/>
      <w:numFmt w:val="lowerRoman"/>
      <w:lvlText w:val="%9"/>
      <w:lvlJc w:val="left"/>
      <w:pPr>
        <w:ind w:left="6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23607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36F"/>
    <w:rsid w:val="000268B2"/>
    <w:rsid w:val="0005040E"/>
    <w:rsid w:val="00096A45"/>
    <w:rsid w:val="000F3542"/>
    <w:rsid w:val="00193E09"/>
    <w:rsid w:val="00274357"/>
    <w:rsid w:val="003C7DE8"/>
    <w:rsid w:val="003E5142"/>
    <w:rsid w:val="00402844"/>
    <w:rsid w:val="00526201"/>
    <w:rsid w:val="0057768D"/>
    <w:rsid w:val="0059136F"/>
    <w:rsid w:val="006275DA"/>
    <w:rsid w:val="006818D2"/>
    <w:rsid w:val="006B6B6E"/>
    <w:rsid w:val="006C2A53"/>
    <w:rsid w:val="006D63B9"/>
    <w:rsid w:val="00717262"/>
    <w:rsid w:val="00776F24"/>
    <w:rsid w:val="00823DD2"/>
    <w:rsid w:val="0084598B"/>
    <w:rsid w:val="0088698D"/>
    <w:rsid w:val="008B0D92"/>
    <w:rsid w:val="00936823"/>
    <w:rsid w:val="009950DB"/>
    <w:rsid w:val="009E4F23"/>
    <w:rsid w:val="00A052B1"/>
    <w:rsid w:val="00A2555E"/>
    <w:rsid w:val="00A42914"/>
    <w:rsid w:val="00AD7D36"/>
    <w:rsid w:val="00AF1E8C"/>
    <w:rsid w:val="00B26019"/>
    <w:rsid w:val="00B33524"/>
    <w:rsid w:val="00B4531C"/>
    <w:rsid w:val="00BE154A"/>
    <w:rsid w:val="00C34118"/>
    <w:rsid w:val="00CA0176"/>
    <w:rsid w:val="00CE707F"/>
    <w:rsid w:val="00CF7405"/>
    <w:rsid w:val="00EC5530"/>
    <w:rsid w:val="00FD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3F7E0"/>
  <w15:chartTrackingRefBased/>
  <w15:docId w15:val="{57878876-8597-43A4-9B75-F47C88D8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913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9136F"/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9136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136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136F"/>
    <w:rPr>
      <w:rFonts w:ascii="Segoe UI" w:eastAsia="Times New Roman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9136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136F"/>
    <w:rPr>
      <w:color w:val="954F72"/>
      <w:u w:val="single"/>
    </w:rPr>
  </w:style>
  <w:style w:type="paragraph" w:customStyle="1" w:styleId="xl63">
    <w:name w:val="xl63"/>
    <w:basedOn w:val="Normal"/>
    <w:rsid w:val="0059136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xl64">
    <w:name w:val="xl64"/>
    <w:basedOn w:val="Normal"/>
    <w:rsid w:val="0059136F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59136F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59136F"/>
    <w:pPr>
      <w:shd w:val="clear" w:color="000000" w:fill="F2F2F2"/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59136F"/>
    <w:pPr>
      <w:spacing w:before="100" w:beforeAutospacing="1" w:after="100" w:afterAutospacing="1"/>
    </w:pPr>
    <w:rPr>
      <w:i/>
      <w:iCs/>
    </w:rPr>
  </w:style>
  <w:style w:type="paragraph" w:customStyle="1" w:styleId="xl69">
    <w:name w:val="xl69"/>
    <w:basedOn w:val="Normal"/>
    <w:rsid w:val="0059136F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59136F"/>
    <w:pP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71">
    <w:name w:val="xl71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eGrid">
    <w:name w:val="TableGrid"/>
    <w:rsid w:val="00CE707F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4B2EC4BC7FC1049B0834E4D437FEDFF" ma:contentTypeVersion="15" ma:contentTypeDescription="Crear nuevo documento." ma:contentTypeScope="" ma:versionID="62407b06ec4e7eb662d4a2214ff83107">
  <xsd:schema xmlns:xsd="http://www.w3.org/2001/XMLSchema" xmlns:xs="http://www.w3.org/2001/XMLSchema" xmlns:p="http://schemas.microsoft.com/office/2006/metadata/properties" xmlns:ns3="4d0ecbdb-436d-470a-a018-f33dea563b9a" xmlns:ns4="67329541-4292-4284-90e9-f1539c10c942" targetNamespace="http://schemas.microsoft.com/office/2006/metadata/properties" ma:root="true" ma:fieldsID="b4ee5c9051c2e60e4f149f81f50dbab8" ns3:_="" ns4:_="">
    <xsd:import namespace="4d0ecbdb-436d-470a-a018-f33dea563b9a"/>
    <xsd:import namespace="67329541-4292-4284-90e9-f1539c10c9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ecbdb-436d-470a-a018-f33dea563b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29541-4292-4284-90e9-f1539c10c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191E1A-D798-4B4C-B1D5-7C8BDEF2DA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BD41F2-8464-472A-927A-1555D1445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75A7BD-1F2B-4E25-984F-435833A38C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ecbdb-436d-470a-a018-f33dea563b9a"/>
    <ds:schemaRef ds:uri="67329541-4292-4284-90e9-f1539c10c9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Rodríguez Novoa.Sonia María</cp:lastModifiedBy>
  <cp:revision>3</cp:revision>
  <dcterms:created xsi:type="dcterms:W3CDTF">2024-01-08T10:28:00Z</dcterms:created>
  <dcterms:modified xsi:type="dcterms:W3CDTF">2024-01-0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2EC4BC7FC1049B0834E4D437FEDFF</vt:lpwstr>
  </property>
</Properties>
</file>